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 – Multivariate analysis on all women of the association between indicated characteristics and PiAs function or IgG to CS2 VSA</w:t>
      </w:r>
      <w:r>
        <w:rPr/>
        <w:t xml:space="preserve">. </w:t>
      </w:r>
    </w:p>
    <w:tbl>
      <w:tblPr>
        <w:tblW w:w="7125" w:type="dxa"/>
        <w:jc w:val="left"/>
        <w:tblInd w:w="-7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43"/>
        <w:gridCol w:w="819"/>
        <w:gridCol w:w="739"/>
        <w:gridCol w:w="2018"/>
        <w:gridCol w:w="929"/>
      </w:tblGrid>
      <w:tr>
        <w:trPr>
          <w:trHeight w:val="286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hagocytic function 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73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Variable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%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Coeff (95% CI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AU" w:eastAsia="en-AU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TOTAL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6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lacental malari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ega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9.5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osi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57.4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istology not 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.0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IV infection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ega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5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59.7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471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osi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40.3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11.34 (-17.60, -5.08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AU" w:eastAsia="en-AU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vertAlign w:val="superscript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aemoglobin level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6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99.2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1.38 (-2.96, 0.19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0.084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0.7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Infant Birthweigh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86.3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0.004 (-0.01, -0.002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0.194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3.69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IgG to CS2 VSA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en-AU"/>
              </w:rPr>
            </w:pPr>
            <w:r>
              <w:rPr>
                <w:rFonts w:cs="Arial" w:ascii="Arial" w:hAnsi="Arial"/>
                <w:sz w:val="18"/>
                <w:szCs w:val="18"/>
                <w:lang w:val="en-AU"/>
              </w:rPr>
            </w:r>
          </w:p>
        </w:tc>
      </w:tr>
      <w:tr>
        <w:trPr>
          <w:trHeight w:val="273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Variable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%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Coeff (95% CI)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AU" w:eastAsia="en-AU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TOTAL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3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lacental malari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ega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8.89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osi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3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58.5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istology not 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.5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IV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Nega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4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60.2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471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ositiv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9.7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8.20 (-13.40, -3.01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AU" w:eastAsia="en-AU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perscript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pt-PT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Haemoglobin levels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23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41.4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 0.74 (-2.10, 0.62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0.282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Unknow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  <w:t>0.4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pt-PT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PT" w:eastAsia="en-AU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Infant Birthweight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Present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20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0.68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-0.002 (-0.008, 0.004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0.453</w:t>
            </w:r>
          </w:p>
        </w:tc>
      </w:tr>
      <w:tr>
        <w:trPr>
          <w:trHeight w:val="26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Unknow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13.68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</w:tr>
      <w:tr>
        <w:trPr>
          <w:trHeight w:val="26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</w:tbl>
    <w:p>
      <w:pPr>
        <w:pStyle w:val="Normal"/>
        <w:rPr/>
      </w:pPr>
      <w:r>
        <w:rPr/>
        <w:t xml:space="preserve">Function of phagocytic antibodies (top) and IgG to CS2 VSA (bottom) adjusted estimates for malaria positive and negative women (Multi linear model correlation coefficients and respective 95% confidence intervals and </w:t>
      </w:r>
      <w:r>
        <w:rPr>
          <w:i/>
        </w:rPr>
        <w:t>P</w:t>
      </w:r>
      <w:r>
        <w:rPr/>
        <w:t>-values are shown). (n) number of women (NA) non-applicable (coeff (95% CI)) correlation coefficient and 95% confidence intervals. A negative coefficient implies a decrease of antibody levels. A positive coefficient implies an increase in antibody lev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3:08:00Z</dcterms:created>
  <dc:creator>Ricardo</dc:creator>
  <dc:description/>
  <dc:language>en-US</dc:language>
  <cp:lastModifiedBy>Ricardo</cp:lastModifiedBy>
  <dcterms:modified xsi:type="dcterms:W3CDTF">2010-05-04T23:08:00Z</dcterms:modified>
  <cp:revision>2</cp:revision>
  <dc:subject/>
  <dc:title/>
</cp:coreProperties>
</file>